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E642" w14:textId="77777777" w:rsidR="00427ADD" w:rsidRDefault="00427ADD"/>
    <w:p w14:paraId="66B2C2B5" w14:textId="77777777" w:rsidR="00427ADD" w:rsidRPr="00434EEA" w:rsidRDefault="00427ADD" w:rsidP="00427ADD">
      <w:pPr>
        <w:rPr>
          <w:b/>
        </w:rPr>
      </w:pPr>
      <w:r>
        <w:t xml:space="preserve">Supplementary Materials for Schmitt et al. </w:t>
      </w:r>
      <w:r w:rsidRPr="00434EEA">
        <w:rPr>
          <w:b/>
        </w:rPr>
        <w:t>Anthropogenic food enhancement alters the timing of maturational landmarks among wild savanna monkeys (</w:t>
      </w:r>
      <w:r w:rsidRPr="00434EEA">
        <w:rPr>
          <w:b/>
          <w:i/>
        </w:rPr>
        <w:t xml:space="preserve">Chlorocebus </w:t>
      </w:r>
      <w:proofErr w:type="spellStart"/>
      <w:r w:rsidRPr="00434EEA">
        <w:rPr>
          <w:b/>
          <w:i/>
        </w:rPr>
        <w:t>pygerythrus</w:t>
      </w:r>
      <w:proofErr w:type="spellEnd"/>
      <w:r w:rsidRPr="00434EEA">
        <w:rPr>
          <w:b/>
        </w:rPr>
        <w:t>)</w:t>
      </w:r>
      <w:bookmarkStart w:id="0" w:name="_GoBack"/>
      <w:bookmarkEnd w:id="0"/>
    </w:p>
    <w:p w14:paraId="09950D39" w14:textId="77777777" w:rsidR="00427ADD" w:rsidRDefault="00427ADD"/>
    <w:tbl>
      <w:tblPr>
        <w:tblW w:w="14174" w:type="dxa"/>
        <w:tblLook w:val="04A0" w:firstRow="1" w:lastRow="0" w:firstColumn="1" w:lastColumn="0" w:noHBand="0" w:noVBand="1"/>
      </w:tblPr>
      <w:tblGrid>
        <w:gridCol w:w="4678"/>
        <w:gridCol w:w="491"/>
        <w:gridCol w:w="685"/>
        <w:gridCol w:w="645"/>
        <w:gridCol w:w="460"/>
        <w:gridCol w:w="195"/>
        <w:gridCol w:w="1625"/>
        <w:gridCol w:w="195"/>
        <w:gridCol w:w="1105"/>
        <w:gridCol w:w="195"/>
        <w:gridCol w:w="1105"/>
        <w:gridCol w:w="195"/>
        <w:gridCol w:w="1105"/>
        <w:gridCol w:w="195"/>
        <w:gridCol w:w="1105"/>
        <w:gridCol w:w="195"/>
      </w:tblGrid>
      <w:tr w:rsidR="00C84B17" w:rsidRPr="00C84B17" w14:paraId="4CD3129C" w14:textId="77777777" w:rsidTr="00C84B17">
        <w:trPr>
          <w:gridAfter w:val="1"/>
          <w:wAfter w:w="195" w:type="dxa"/>
          <w:trHeight w:val="320"/>
        </w:trPr>
        <w:tc>
          <w:tcPr>
            <w:tcW w:w="69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74D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2: Body Mass and Pregnancy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E6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7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8E3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DD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A6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EA868E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66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A85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A9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AA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3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C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24F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2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5E6AD2D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248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Body Mas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C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A7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54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58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280422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E511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Body Mass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77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D25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AC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4F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227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D3D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2B4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EC9C39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63DB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58C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5,31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356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FD2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B2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4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11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FC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3813C7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C24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2D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5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8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F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6C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3D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AF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0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2D34F7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26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7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9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78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6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67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B0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E3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A0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B91133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B9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E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32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B6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4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ED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46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DE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3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872507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45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67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25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E9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7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3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591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F1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709EDC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25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B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BF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75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0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07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2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B6A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E0EA41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9A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8E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21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4B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0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D2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A3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A5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01B028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4F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A7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33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79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09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E4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40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EE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8B7E5B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EE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88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C4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43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70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01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99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4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D2F8F9C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F9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D6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9AC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8FB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68D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64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BB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4A8DEEA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47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3FB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F2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8E9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5F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AB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D7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6E3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685BA2D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20A5E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E5C2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68C1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C8C78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28 (2.88,3.6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9A4AA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2E914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4883BD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6D7C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</w:tr>
      <w:tr w:rsidR="00C84B17" w:rsidRPr="00C84B17" w14:paraId="610D6E9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3F9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FA83E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A3A90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988FD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53 (3.20,3.86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0A2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06C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07B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872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55DB35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B5854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C09E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681671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5C940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75 (3.50,4.0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3A8A7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82E4E6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.9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382F0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1506C7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09C8FBD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436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E8B4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46EDA5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BBB694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29 (3.72,4.85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175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690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E49B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F14A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3C45A6A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E72AD3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6BFAB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7DE8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5F253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89 (3.56,4.2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322C45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7D3C50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23B767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E3B840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65</w:t>
            </w:r>
          </w:p>
        </w:tc>
      </w:tr>
      <w:tr w:rsidR="00C84B17" w:rsidRPr="00C84B17" w14:paraId="3FE6E86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92B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07EFC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8618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5D5E9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5 (4.00,4.7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8CA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20D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B1E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6A8D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43CE02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6DF9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1BC7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CB327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5B188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45 (4.05,4.85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1C7E59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BF3B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476E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25C913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4E0320B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F4F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B9145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4EB2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1D62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50 (3.93,5.06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90A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E8C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1E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BE1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9CC673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F3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04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0C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47F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70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93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85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3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15F25EB" w14:textId="77777777" w:rsidTr="00C84B17">
        <w:trPr>
          <w:gridAfter w:val="1"/>
          <w:wAfter w:w="195" w:type="dxa"/>
          <w:trHeight w:val="320"/>
        </w:trPr>
        <w:tc>
          <w:tcPr>
            <w:tcW w:w="69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FE7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ry Table 3: BMI and Pregnancy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F5A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84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12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96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B5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1BDCDE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983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D5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30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C2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D7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6D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8F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DD6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DC3EF26" w14:textId="77777777" w:rsidTr="00C84B17">
        <w:trPr>
          <w:gridAfter w:val="1"/>
          <w:wAfter w:w="195" w:type="dxa"/>
          <w:trHeight w:val="320"/>
        </w:trPr>
        <w:tc>
          <w:tcPr>
            <w:tcW w:w="69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B29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BMI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F94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3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27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2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B9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B07BC4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A543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BMI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39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E9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0A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061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B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0E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7A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590BA8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F7D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67A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267,31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89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619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2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BD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B4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94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468CDE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64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D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4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2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7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6A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6F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6D4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9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7AB428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DD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8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12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2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2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37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0C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4FE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FC3C26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35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CC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7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06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11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EA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8D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8C5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67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1D39AD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03D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71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F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5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9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4F0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8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57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087F7A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C2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45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29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D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69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0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0A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38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4CD322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D6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76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39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33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2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5D6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F8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D88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2ED0F8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AE7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F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B5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1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5D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F0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965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4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576494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8D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05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89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F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17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5F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D5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AC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F796AA0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313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9BF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1BA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320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3E9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E17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FA5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2D47B2A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F6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59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611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890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9B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55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8D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94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52ECCB2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9C713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B0946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397D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8C66F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4.2 (21.2,27.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5681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B7889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FF6B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BCE6B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758</w:t>
            </w:r>
          </w:p>
        </w:tc>
      </w:tr>
      <w:tr w:rsidR="00C84B17" w:rsidRPr="00C84B17" w14:paraId="174FDF6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9B58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F62E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74D7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569256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6.9 (24.4,29.3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59F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8DD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1FF3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DA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24F9A9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E3B055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948523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86D4A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D981DB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6.6 (24.7,28.5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FB918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ADA91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DFA18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E7F3CE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56</w:t>
            </w:r>
          </w:p>
        </w:tc>
      </w:tr>
      <w:tr w:rsidR="00C84B17" w:rsidRPr="00C84B17" w14:paraId="121E542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9F2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8BFD1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078CB8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52587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9.2 (25.0,33.5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014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97A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A46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29F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8CDD8C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08E2B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2168A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B94D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E1D7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0.8 (28.3,33.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F2812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F4D24C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8.7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D88D2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4FFEA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C84B17" w:rsidRPr="00C84B17" w14:paraId="3F745E3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4D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74F5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08D4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CF517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1.7 (29.0,34.3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CC3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A05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15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F184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15A26D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E4E99A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696E5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B9DA6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FBF4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0.3 (27.3,33.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D86D9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F018A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9EFD69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107BF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572F0BF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B2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CE60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4E0F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A9DC9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0.3 (26.0,34.5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138A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E1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9A4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253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3068051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F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06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A8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FE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5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30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C2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C29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C32BC34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FEC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C13484A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AC92AA2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27543F9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57BD66F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4: Above Umbilicus SFT and Pregnancy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FA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D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A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73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3C5976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27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4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22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B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6D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8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E1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2A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9FC7A4C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471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SFT Above Umbilic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76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17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AA5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D4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B052AD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C6AB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AU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F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66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D7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5C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65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AEC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28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9034BB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846E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EC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34,2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C28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DE7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7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DF0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03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76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689765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28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3E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13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06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92C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BF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39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D1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E0629C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9D8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20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7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01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0C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72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2C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A5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312791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1E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A87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3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19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6D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C5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37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D0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A613A2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EE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BA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B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3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B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B1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EC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21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851133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6F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05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55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2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3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5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AA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48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FE487E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28D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1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20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2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04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8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D1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64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A3F469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1D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2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56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4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B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0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FB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17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D536B5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7E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F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FA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8A9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83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BD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2A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A5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647E628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90C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ADD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9D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5DD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546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AFD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3B4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6C369AD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98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FB1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F4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671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4D8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076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0DC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565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2C642D5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E04C5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DE15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FB066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315BD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85,3.15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9CDF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4985B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9B75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FE508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</w:tr>
      <w:tr w:rsidR="00C84B17" w:rsidRPr="00C84B17" w14:paraId="3628A89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C95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B6319F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E7EAE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2C69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67 (1.73,3.60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9AA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13C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464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15C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D71428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0D9A51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A0431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39D4D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0A72B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1.02,2.4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82972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910AD2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FCFC2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063BDB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4E72028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58A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E1266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F8A84B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0118DB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0 (0.88,4.1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5576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DD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C9C0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977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A58F38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6D8D6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A05F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70C3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1C0EB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50 (2.17,4.8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6E41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2CBFC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69B84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749EEB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</w:tr>
      <w:tr w:rsidR="00C84B17" w:rsidRPr="00C84B17" w14:paraId="4286FAF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2E5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39C7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9B134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3FE71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62 (3.48,5.7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EB5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4DB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33C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527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F6BDE5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F56B2D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18C00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8B63B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A7C82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38 (2.23,4.5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A267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5B370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05BD44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7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DEC5B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5C90595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E3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5C2F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A9E36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861F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38,3.6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D12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5F9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1A4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2C1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3FF7E2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A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F1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30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50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CD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89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6C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57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CBFB4B7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31E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0A8B1924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5503BA5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20CD9F2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0211EAD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5: Below Umbilicus SFT and Pregnancy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57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B0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A2D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48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3DAE56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A32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9E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BC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8BB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63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3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B6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B8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8FE6497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811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SFT Below Umbilic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BE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8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15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B2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CD6177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5E6B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BU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A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7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62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97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EC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C9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45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487632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F563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A2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15,2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DFC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35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4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FF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3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8C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3693BD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88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442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E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7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B1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26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A88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9B1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76735C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9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6B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66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7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B9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27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14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CC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9BCA54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8B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1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FB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2AB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B8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710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E55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07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9E2003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F69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DB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F3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FE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11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8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E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FE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0F0531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F8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57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88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84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D9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E49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AD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3B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87CAFB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D6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1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75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CA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8F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705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C58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18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87AF973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98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2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2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8D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B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F9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EB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A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32E4A1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569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BAD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F8D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F3F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319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F03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6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85B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9222B85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81E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D56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C41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04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449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AFF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6F0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721215C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6E3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6F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F5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F2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B3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66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09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E45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0B8AE4F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DA5F4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858F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D8DC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7F3B6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88 (1.11,2.6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161C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D43FB0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402587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07CE8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98</w:t>
            </w:r>
          </w:p>
        </w:tc>
      </w:tr>
      <w:tr w:rsidR="00C84B17" w:rsidRPr="00C84B17" w14:paraId="4ECB1B7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7E9BF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63324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1DA1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DC890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7 (1.54,2.7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2BA9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4C1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D30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428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852D1D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0E9B0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1393F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1FB81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E5B9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5 (1.17,2.1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FEAA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4D316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11CA99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3A266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</w:tr>
      <w:tr w:rsidR="00C84B17" w:rsidRPr="00C84B17" w14:paraId="41A6B93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D1E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A4BA33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C166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07A779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92,3.0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87A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AB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199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ACA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56FB83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41B78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FAD3B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9824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CECE4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 (2.11,3.89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8CC5CA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30A30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8E073F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5CD061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4551832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B6C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9EE5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DB168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FCA4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62 (1.86,3.3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9DB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674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A52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9B2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3EA23F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32054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5CE9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687B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6993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25 (1.48,3.0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49490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83BDF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41B11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850A5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1EF9B24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2807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B819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B222C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EE3C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0.67,2.84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E10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AD3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011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641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269A3E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A7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F34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8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0B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32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C32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76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1A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D9E9123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674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AAFCFF2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5C92C30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71B10CE5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04896C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6: Subscapular SFT and Pregnancy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B47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371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33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F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7B9728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9B5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3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E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53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4E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D2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1C2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85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E5B3909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6B5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SFT Subscap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5D9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54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5F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BC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8ACB57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7D3B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SFT 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ubsca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F0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4C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CB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0F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0C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7B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66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7BA924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B22A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200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4,2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867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0F2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3B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B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9E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C4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813BE5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D4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B0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24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C1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9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1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A34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CB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438008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051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C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30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5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1E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C0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6D6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26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CA4D42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CC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BD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54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5C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C59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F4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84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CA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47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0A435D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1D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2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8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9B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E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E7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78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24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223567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C8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A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57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E53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386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C83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94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67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9AA7C1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4F9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34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7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BB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C2D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71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A1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58E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2BFB4A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1D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62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BD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9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32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BA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AC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9D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FDAB44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45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85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F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099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972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C74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B2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C3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66F08FA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10A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044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126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F32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E5A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3AF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CC2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69223B7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E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0E2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35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042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82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05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AC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1A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3999E4B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15110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E0289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8313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A180D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2 (1.21,2.0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D85B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B3FC05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.7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C2EB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BC4025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</w:tr>
      <w:tr w:rsidR="00C84B17" w:rsidRPr="00C84B17" w14:paraId="1015E55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94ED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483B8E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591B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6DF2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8 (1.75,2.4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33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CBA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36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458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B88A46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30B8D5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D3A74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8AFB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DFD43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95 (1.69,2.2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1DE077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DD162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4B250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7D9045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52D7B09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9D4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8F92D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46A0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298FA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0 (1.92,3.08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35AA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E86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482B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95A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3F4B9FB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79E35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79FC0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C678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FC415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17 (2.69,3.6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9628F6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52427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6FDE61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1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71F18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1E7A663E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AD08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5E82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C0DF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3D008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75 (2.34,3.16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36F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B2D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9C2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3B6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E985AE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8B1216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5C48B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5D45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44119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88 (2.46,3.29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63B6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52D05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C0EC04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CF3C3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78A16F0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57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AF53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A24B8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BAE85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75 (2.17,3.33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63B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6B2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BB8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5BD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3D88399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E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6F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39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0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1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E0B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30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62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05E0DAF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0F67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F59A914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DB822C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2C1A32B0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041744F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7: Mid-Biceps SFT and Pregnancy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01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E0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32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08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1D76B5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73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67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D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1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75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57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C9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BA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143FB4D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A72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Welch ANOVA for Pregnancy Status and SFT Mid-Bicep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A1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4C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1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1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D23CEF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C9D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MB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74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A0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F7A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D1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DC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54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AF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D9C679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85E4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D3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6,2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77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E5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9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F6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44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55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C51178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BC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F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7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B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E3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F3C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BF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66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A0867B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AA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0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0D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46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1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F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D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52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4FE620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02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E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95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D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DF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A5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46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47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041A44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340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50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53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F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077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4A0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49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55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CCCBED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B2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F6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65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414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98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C5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A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B5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C18494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958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7D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4C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6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B7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F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05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D1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BD660ED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F5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D41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65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4DC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57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77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E9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77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BDA65E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4CF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7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2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C9E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2B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49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B1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A8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66A57B4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4B5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4A4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7C4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D03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A3B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DC1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9A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783B564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99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FE5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63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479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A6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88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CB08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FDB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425D880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69EB3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71558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EBE16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323A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2 (1.15,2.1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F383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12262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C4F8C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DB4E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2853690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7CD0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C276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4882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C495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83 (1.45,2.2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ABD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653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C53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F8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3120BA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2F02DF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205E6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BD38B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AB3D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0 (1.20,1.8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D62C81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1A1FD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E995C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C8CDD4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31F523A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6F6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A011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C737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A979C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33,2.6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85D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5C5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94E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1C1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7F44BD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464BFF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243B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1D748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0B69C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7 (1.62,2.7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AE5ED3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1CAC68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B2EF79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3DC5D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60</w:t>
            </w:r>
          </w:p>
        </w:tc>
      </w:tr>
      <w:tr w:rsidR="00C84B17" w:rsidRPr="00C84B17" w14:paraId="0158631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03B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B08A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CE4F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D0DF4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1.28,2.2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64D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288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B0A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138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286346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6DD0CB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3CBEC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6F29B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9F1F8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1.28,2.2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8948A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1B5C50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5546F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46E9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</w:tr>
      <w:tr w:rsidR="00C84B17" w:rsidRPr="00C84B17" w14:paraId="7B7BD69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1B1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E047D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3151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1A57F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33,2.6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8C6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08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9E9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8C0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ADEB68A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5E9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E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2E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8D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A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3D1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9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8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7D15B5F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1D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C9FD5EB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2ADE6DCA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226BAEC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2DDAFB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Table 8: </w:t>
            </w: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railiac</w:t>
            </w:r>
            <w:proofErr w:type="spellEnd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FT and Pregnancy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AB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40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ED8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6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5E3546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25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8F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19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97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E1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80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12A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F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F0EC76F" w14:textId="77777777" w:rsidTr="00C84B17">
        <w:trPr>
          <w:gridAfter w:val="1"/>
          <w:wAfter w:w="195" w:type="dxa"/>
          <w:trHeight w:val="320"/>
        </w:trPr>
        <w:tc>
          <w:tcPr>
            <w:tcW w:w="87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72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) Type-II Welch ANOVA for Pregnancy Status and SFT </w:t>
            </w: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railiac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0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82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D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5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654513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5C8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SFT 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uprailiac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~ Pregnant*Age*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4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C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44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E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4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E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9E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5A2845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B86F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741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6,27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7A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74C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5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164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5A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08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01FA37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4A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71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4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29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5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D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13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7A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D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EC719F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2E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38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82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2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F0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29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D7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BC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035CD6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51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C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7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6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FC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74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E9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D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67D0892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82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2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341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8A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6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2D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F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68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330605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8B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95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0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1C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E2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E1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C2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2C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5658F1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8F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:Location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D9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7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7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8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6A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02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36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30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D38CA7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8D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Pregnant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AE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0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85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5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E4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A0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BC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4DDC726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F86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B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7F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8E3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3F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E7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04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60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702D3B1" w14:textId="77777777" w:rsidTr="00C84B17">
        <w:trPr>
          <w:gridAfter w:val="1"/>
          <w:wAfter w:w="195" w:type="dxa"/>
          <w:trHeight w:val="320"/>
        </w:trPr>
        <w:tc>
          <w:tcPr>
            <w:tcW w:w="6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E2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B57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6C5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347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2BF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9D2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269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158679A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67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55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DF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DB8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C9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20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F63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393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77A60430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F6DB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53A9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9B0F7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ADDC6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0 (1.00,2.0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EDBC9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684D2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164FE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750DF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3B1F7DB7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B93A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5C755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0F48C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66D1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59,2.4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AC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AF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339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9911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50339FB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22699F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DED73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96DDB6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6876E6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5 (1.23,1.87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4A3AA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5D2DF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5D3451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50FAA3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</w:tr>
      <w:tr w:rsidR="00C84B17" w:rsidRPr="00C84B17" w14:paraId="264BD4BC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3F3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8992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D24F7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B3F65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29,2.7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585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BDD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092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A09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8214D8F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62D06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4C998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A999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6D8B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0 (1.92,3.0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B7F64F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151AB8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52F2D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DE4A88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60</w:t>
            </w:r>
          </w:p>
        </w:tc>
      </w:tr>
      <w:tr w:rsidR="00C84B17" w:rsidRPr="00C84B17" w14:paraId="5C6B9E91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219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7B8CD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D77A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94FB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38 (1.88,2.8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801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8E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3BB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D3F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2C2B488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AF19F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84B55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2C6C9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4ED5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0 (2.00,3.0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5B477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BD095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1400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5129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</w:tr>
      <w:tr w:rsidR="00C84B17" w:rsidRPr="00C84B17" w14:paraId="13473BF5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7EC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D15D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BFEFD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56E80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29,2.7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636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5BB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2C6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831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D652EF9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7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D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70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28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B1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F6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22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A1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1DEEE04" w14:textId="77777777" w:rsidTr="00C84B17">
        <w:trPr>
          <w:gridAfter w:val="1"/>
          <w:wAfter w:w="195" w:type="dxa"/>
          <w:trHeight w:val="320"/>
        </w:trPr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AA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38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95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2F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9D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3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7A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E6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EDF542C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0F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A257DF3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B5DA94B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33490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9: Body Mass and Lactation Status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70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2D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E7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D7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20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E9E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AC1E6B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0A5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DE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C9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84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8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9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42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54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9BB7EA4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9C0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Body Mass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3A7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C2F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41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9A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AE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E0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2AA8422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616A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Body Mass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3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4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6D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85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6F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C28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77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360E79B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BE1C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1F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9,47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0EC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869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0E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0E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20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C4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D72BF33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0C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A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8.35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9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5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E4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3A1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46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43A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1D6201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DB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3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3.2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05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7F1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FE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BA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4C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10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3BC61E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B5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09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2.8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7BC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CF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87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6C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AA1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A6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0DEEC33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49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8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E4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6A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129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39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A41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EB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2EF999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94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0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6E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27C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31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F6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27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614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68023A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D7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1E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2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D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7E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E2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95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44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F202BE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439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8B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66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DE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0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92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C6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AA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445482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3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C7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37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05A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16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10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B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400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50EF4F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FB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910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0B9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529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1C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FD1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A71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CC4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1E42AB9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9C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9B6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2E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C4E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B3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D59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10B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0B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14279B9D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BCB4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67DED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3DBBD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14400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35 (3.09,3.6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E8C0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32BEE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D2524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AC18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4DE59EE9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98AD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DA0F5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07AD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A1E6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6C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EB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3C9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AB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8033D3D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D0E28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321CCF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C1CD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00579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85 (3.56,4.1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D0788A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5120A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7.4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1A00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096E60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</w:tr>
      <w:tr w:rsidR="00C84B17" w:rsidRPr="00C84B17" w14:paraId="3B94C0E8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047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24D84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A8A7C4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DCE91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09 (3.83,4.35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679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0C6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CC7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291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021C1BF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B964C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5C71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78267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692C4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68 (3.35,4.0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9D37ED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1B61E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.9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2B837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02395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C84B17" w:rsidRPr="00C84B17" w14:paraId="05A2106D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7B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234E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834F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7DC30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1 (3.99,4.64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BAA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AEE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8B4C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373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0FED440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55CD8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DB214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97A33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5D3E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9 (3.79,5.0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A2D3C6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7390D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.9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08761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B00D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28</w:t>
            </w:r>
          </w:p>
        </w:tc>
      </w:tr>
      <w:tr w:rsidR="00C84B17" w:rsidRPr="00C84B17" w14:paraId="2EA88A38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8A8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CBE0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5EC3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8517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69 (4.37,5.0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C30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FE8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D3A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114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DCA406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8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9C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DD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00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5C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EF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D3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90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7EBFD34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79C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5C003D7E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043F21A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9AB956E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690697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0: BMI and Lactation Status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F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C4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18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78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74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A6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11895CD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A5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1F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5E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5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05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56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A8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B6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E3DB38E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AE9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BMI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BDE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579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F8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28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2B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1B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837FB75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E025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BMI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0F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2F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6B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B3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97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C9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C2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21BA08A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6A8C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662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263,47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1AB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E1E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1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A4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4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D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DEAFDC1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A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D0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4.05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D94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D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5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37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35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E5D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0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1F57B04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10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4B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3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C1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BE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82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B2A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48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0AA4E6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F7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E96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6.7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63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C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1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EE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AC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96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178E45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FE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1D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8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D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239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27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5CC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48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E73ADE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C8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7B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AC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D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F0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0E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B7F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48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04B3A68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90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29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90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F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D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0E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E98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BD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60FF5AB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5AF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52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6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E8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C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69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9F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BD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54E370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66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4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FF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AD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8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962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3E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8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BD4064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BAC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271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D1A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0EB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4F2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C4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2AE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7A8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04BE470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47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015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D8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3A7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9A0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049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4ED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B7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2F86EC19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2B810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6249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B9E7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20074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5.1 (23.4,26.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677D3B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0152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D2FF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9281B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2D5895A0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1C51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779F8D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4C16C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121BB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41E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E97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6CA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0F6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A636400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A70EA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E00B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26551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79C200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7.1 (25.2,28.9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B85E5B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AC98AC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7.7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DD8E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EBFAD2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C84B17" w:rsidRPr="00C84B17" w14:paraId="745AEB8C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26F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E2EE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EEB37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CC05E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7.6 (25.9,29.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AA1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DE0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D2C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A9E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2ED57811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F0B3CC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26FC0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A058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63FEA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9.3 (27.2,31.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42C548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3B4C54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900CCD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EBF601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</w:tr>
      <w:tr w:rsidR="00C84B17" w:rsidRPr="00C84B17" w14:paraId="28897234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02B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B1C8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7801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D00E7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1.9 (29.8,34.0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4C3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85D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605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CDE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71A0495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BEF0E9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0F2DD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5F58E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E2FCD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7.5 (23.6,31.5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0AE3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CB665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20E8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78BDE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79EE1F0C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B4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D9F8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17A33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DDA83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1.6 (29.5,33.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E5A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085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0FE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C9C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8A63839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9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7F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E6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E1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02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45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49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CE3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EB22ECF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C289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97F0E30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5A500A33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BA41A4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1: Above Umbilicus SFT and Lactation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B24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B8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D0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8A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8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3B04DF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08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914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2F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23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0C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39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B6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66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C3B6D2D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8F5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SFT Above Umbilicu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F1C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5E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107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5F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13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3EF9EBA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8322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AU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2E6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FC2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4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6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43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7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CE7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0B3B070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90F1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2D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36,28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8F2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948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AB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58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80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E2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34B375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39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9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2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E7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0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56B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A9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7B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504325B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C9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4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B15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5C3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B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0A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40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C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94D082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C4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0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5.4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9A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AB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98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A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1CD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F0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65C1214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C85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A69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75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CFA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81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08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90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13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4CA3C4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46E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5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5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6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1F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44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BC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89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E721BB1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7F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7C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F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CC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E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AB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8D2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F4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E970379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16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A4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15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2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D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9A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BC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77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8794EE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35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86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59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FD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D6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14E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24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E62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A7C338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3E9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344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DF2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1CE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A5E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776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590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146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2FDFC0B6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FA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0B1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BF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FF6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248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0A6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063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2C6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41EA0DB3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5F0CB6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B8EF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B9EF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1A2B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40 (1.70,3.1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13157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2C045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3AF9D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32BC9D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3D14C405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C5D6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380CF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5528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0C3E7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E8A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C91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998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C62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B7391D9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0B0BA1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6E039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309185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EF6BAF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97,3.0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A6F398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7FF82F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04FB55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CEC974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03A572A0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160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EBE9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64C6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C208A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9 (0.91,2.66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BA5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C28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1CE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2A7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E207FBD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D2B11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4F4A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FBAFB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8FB1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50 (2.17,4.8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18DEF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D2C085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D4968D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448F66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</w:tr>
      <w:tr w:rsidR="00C84B17" w:rsidRPr="00C84B17" w14:paraId="370B56CE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5EB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2B39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392F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F036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62 (3.47,5.78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1E8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4B4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B0E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D29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1009312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0DF62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A8FD6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0F0E7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AB039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36,3.6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B4695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C3A8A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CEC851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B98A6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50</w:t>
            </w:r>
          </w:p>
        </w:tc>
      </w:tr>
      <w:tr w:rsidR="00C84B17" w:rsidRPr="00C84B17" w14:paraId="639CCA3D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7161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6B6862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46842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48A62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38 (2.22,4.53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2C3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122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F3C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0D2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5E1F4E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90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6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45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BF5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BF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FC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B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9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6198581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FB8A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7DCAAAC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305B535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D059F46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0BBC254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2: Below Umbilicus SFT and Lactation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7E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BB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8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FA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CD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9EB15C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C1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FF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5D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4F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91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5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8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3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D871BCE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226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SFT Below Umbilicu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B2F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B6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E5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1C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50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F57EF72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274A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BU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A5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C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767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E3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9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30E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F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A6974E0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9D54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28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16,28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FF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CC4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CB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0C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AB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7E5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698A049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C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C68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15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99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E8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7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F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C1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B78BF2D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BA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21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3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C4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A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4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BE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D8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531859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8A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320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4.0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A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17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E4B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328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9C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C05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C5B580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1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AE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C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7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8C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0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C7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B7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37179C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7A5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3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DC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4F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CD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96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20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3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167A7A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C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9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EE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BB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3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3F6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5B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E3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1A3C00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83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4B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A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68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67D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8A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91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CD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629B24E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6D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B6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93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79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A8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729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96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61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A968619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60C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C73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99E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A50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F32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528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72C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706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0C87731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16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39B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223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4D6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7B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524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0C7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87B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732C6C46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56345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23777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AA624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89F08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5 (1.57,2.5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DE1D2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102E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4D63CC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E64D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424B9123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2B5F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4B740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AE62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F8E5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714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A84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874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CC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340D3605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80BB0F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3902DD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D3ABF6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1CEDF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90 (1.22,2.5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8655F3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40322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73EC9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EC91A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49BA4557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35B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CBF3D1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9686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B76C9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7 (1.00,2.15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774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0FF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73A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063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799ECC2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A02F5A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96890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1342A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F0151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 (2.12,3.8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6533A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B7C29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53F89D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19837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0EACFC39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91D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13A3E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836A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90D05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62 (1.86,3.3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ED2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6DC2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F9B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C00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A8DD6DF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D54D4F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7B2C1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2588F0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7403B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0.92,3.0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FBF6D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DCD490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780D1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9A893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C84B17" w:rsidRPr="00C84B17" w14:paraId="2A7B1996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FA1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1EE6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6A56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91F2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2 (1.36,2.8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EA8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1CE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5D3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7B1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D8A00D6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43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C5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10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47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B0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1F2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6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878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2A21D4B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C238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27DCC3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1F0F3238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25064D96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7DDB32A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3: Subscapular SFT and Lactation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59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4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DD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88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E6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D637456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DA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EF1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98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13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B3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F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B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A9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986EE85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2F62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SFT Subscapular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6FF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02A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1F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A8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22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EB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9746781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947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SFT 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ubsca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5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E2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C8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BF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96F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6E1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1C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A08BA51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38E8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135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5,28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7D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2D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82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B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42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6D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CDF8D7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A21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4E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F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A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A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07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CA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75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7DF22F6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43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DE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E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E1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4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7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120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04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68A99BAD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88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A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31.19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A7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6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59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30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35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9D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BB97CF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9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B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DF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B36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0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BC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0EF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26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5B59C3B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D9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B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FB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67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084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C8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0A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CD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1893BD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8D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6F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FF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B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C1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24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90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58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BF9081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08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95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E0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9A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A7A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2B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6F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74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496F14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28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252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1A1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9EB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E60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DA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89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0A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D6F0E4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2A7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63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4B9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226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B6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D83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B3C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FEE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152B10C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C0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08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C5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FE0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C27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1A3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42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2F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5377B909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30815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DE73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F60C6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475B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90 (1.62,2.1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7F0CC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19EC5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F8C620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98942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2B1D02F3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2828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577E3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90FA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DDBBB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A1D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A13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E5E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FBC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11041773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306FA7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DC2BC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D5F3C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4F6484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60,2.40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73E9E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84487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809E9E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F5F2B1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443E2A65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5C4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56321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CD868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AFF7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7 (1.74,2.4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947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3F6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9E3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CCF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0D36276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FED2D4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EF96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79EAC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31A5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17 (2.65,3.68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5AB94D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27A9C6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4D000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A9CEA3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890</w:t>
            </w:r>
          </w:p>
        </w:tc>
      </w:tr>
      <w:tr w:rsidR="00C84B17" w:rsidRPr="00C84B17" w14:paraId="7ABBB4FE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E7B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EB11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FFF18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E08DC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75 (2.31,3.1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A95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423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79D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437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02CFC113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E1B7E2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C30D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E26E9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B83C2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 (2.37,3.63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E802E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6C418E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BFB5C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08847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640</w:t>
            </w:r>
          </w:p>
        </w:tc>
      </w:tr>
      <w:tr w:rsidR="00C84B17" w:rsidRPr="00C84B17" w14:paraId="3464DFF4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EAD9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C5B8A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4A67F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84360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75 (2.31,3.1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20E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210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947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207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5851B6E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7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02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A3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7A2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A6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BF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AE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789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39A8878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3E93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72BF71A7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5781538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5AD2E16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4: Mid-Biceps SFT and Lactation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BD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47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59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AA2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E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50775B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10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6C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96C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07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10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45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F5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EB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758FA1D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6A1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a) Type-II ANOVA for Lactation Status and SFT Mid-Biceps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CD9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00C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A89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C1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5C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6EB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CD8A8EE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FFFE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SFT MB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04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AC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854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6E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37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C5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A1E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C52B64A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58B0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59D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6,27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863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CDA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74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2E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92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70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18B2A2B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A3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45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B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5A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F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D5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DF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4A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287248D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82D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BE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00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21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FA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69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2B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0E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385B7F5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E32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364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C8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0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C8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FA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64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4C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084749E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0E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AC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CD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1FA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B2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4CE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31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06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203441C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BA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6F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6BD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6F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C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25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155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0B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802910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61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5D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CA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8E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397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C2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42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0C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16CCE8B8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F7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02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8C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168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A1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33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B30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D60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3041179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F5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41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A6F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1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767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28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5B3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DE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7B8DAAF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158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2D0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E32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E37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7B6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5EE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DC7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E0E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3B3347ED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A1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4FE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3A4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518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3CD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6A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668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FEE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0D6631D8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5B1EB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B7627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48A0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A35ECC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1.45,2.05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C9C05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3E3F9C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F342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5992E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403EE59E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2D13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71B34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F690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21513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BBB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3F2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119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885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7B656141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7FBB5D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E7BD1F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F33014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2C476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0 (1.18,2.02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5FB57B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65FF4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9.8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A32914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0FB7FD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5B82C611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F35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93829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5064AD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725F3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7 (1.21,1.93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A36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135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B1B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8DA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180C439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2F5581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40282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50CE1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FFEA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17 (1.62,2.7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7D8EFE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877C9B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682E4D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692317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950</w:t>
            </w:r>
          </w:p>
        </w:tc>
      </w:tr>
      <w:tr w:rsidR="00C84B17" w:rsidRPr="00C84B17" w14:paraId="5B5EAD28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B3D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A3557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123EF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07A03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75 (1.28,2.22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474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6A51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A03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EC7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0244D97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A25B12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09BB9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76DB5C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E3FA0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0 (0.83,2.17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FA8FE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16EF9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953EA7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356B32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2EDD4C34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731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6946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BD7EA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CB0CC4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53,2.47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59B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BBD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9F2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8EC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69EDB791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38E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250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A3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1E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9C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85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90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17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9F49CB9" w14:textId="77777777" w:rsidTr="00C84B17">
        <w:trPr>
          <w:trHeight w:val="320"/>
        </w:trPr>
        <w:tc>
          <w:tcPr>
            <w:tcW w:w="7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7C1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4EA43E66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0DFAAF7E" w14:textId="77777777" w:rsid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52B1F7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Table 15: </w:t>
            </w: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railiac</w:t>
            </w:r>
            <w:proofErr w:type="spellEnd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FT and Lactation Stat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00E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1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D2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7CC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B3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0332F68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F1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C9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E9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BA5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9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7E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96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C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71C54C4" w14:textId="77777777" w:rsidTr="00C84B17">
        <w:trPr>
          <w:trHeight w:val="320"/>
        </w:trPr>
        <w:tc>
          <w:tcPr>
            <w:tcW w:w="5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5F2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) Type-II ANOVA for Lactation Status and SFT </w:t>
            </w: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Suprailiac</w:t>
            </w:r>
            <w:proofErr w:type="spellEnd"/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3C9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D86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0C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DF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77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0C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D57CE35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CC5C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SFT 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uprailiac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~ Lactating*Age*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1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EB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C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7FE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01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A4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C8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302BF7F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EA16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66E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 </w:t>
            </w:r>
            <w:r w:rsidRPr="00C84B17">
              <w:rPr>
                <w:rFonts w:ascii="Calibri" w:eastAsia="Times New Roman" w:hAnsi="Calibri" w:cs="Times New Roman"/>
                <w:color w:val="000000"/>
              </w:rPr>
              <w:t>(6,27)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684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61E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8C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3D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445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FC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30C8754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FB4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Lactating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87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5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9C9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9E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B3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96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F1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7F3063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96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Age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71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52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E1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9B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D1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E5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172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22F92F64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32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96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4.38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A3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2CC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F6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F6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49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31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0FEE9DE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31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2C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D7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1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2E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5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D2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56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37EFED57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B9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1A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47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CFC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D0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A8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F3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CB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4BDA5058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2A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:Location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85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4.39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14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AA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96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3C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C32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16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089FCC8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C19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Lactating:Location:Age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E3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16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F8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52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9C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6146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6F54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E1ED222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BF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4F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D3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BE1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0B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F2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8DB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EF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5E3B3C9B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4DD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b) Games-Howell Post Hoc Comparison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570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7A7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EA2B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6EE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7FD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F7C2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A95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B17" w:rsidRPr="00C84B17" w14:paraId="0B565F7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E38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3DA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35C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657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Marginal Mea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735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39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0B35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AC7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C84B17" w:rsidRPr="00C84B17" w14:paraId="022178A1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B998E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0C2D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74CA58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7771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80 (1.49,2.11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B3DC7A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21389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85F54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B1F12C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C84B17" w:rsidRPr="00C84B17" w14:paraId="503320DD" w14:textId="77777777" w:rsidTr="00C84B17">
        <w:trPr>
          <w:trHeight w:val="320"/>
        </w:trPr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D5B6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4870F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2359F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3F8AE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0E43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B89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A78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35F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404F703A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4808E9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Soetdoring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EBC5B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0D15E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30D6A7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0 (1.16,2.04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4BA88F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325198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.9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1508FC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AA7BEC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01CF319A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12BED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4EE82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C2E18A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F75C19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64 (1.27,2.01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E41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558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D9F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F3ACA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15AB231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04AE88BC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ge 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C05916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2661B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7FBE5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50 (1.94,3.06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AB6CC8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11D2241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5BFBBFB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679B7169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C84B17" w:rsidRPr="00C84B17" w14:paraId="0E865CF9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F4F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2C888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7EE3A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F18A57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38 (1.89,2.86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F67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D1F3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4340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BE47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062A577" w14:textId="77777777" w:rsidTr="00C84B17">
        <w:trPr>
          <w:trHeight w:val="320"/>
        </w:trPr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3A9724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!</w:t>
            </w:r>
            <w:proofErr w:type="spellStart"/>
            <w:r w:rsidRPr="00C84B17">
              <w:rPr>
                <w:rFonts w:ascii="Calibri" w:eastAsia="Times New Roman" w:hAnsi="Calibri" w:cs="Times New Roman"/>
                <w:color w:val="000000"/>
              </w:rPr>
              <w:t>Gariep</w:t>
            </w:r>
            <w:proofErr w:type="spellEnd"/>
            <w:r w:rsidRPr="00C84B17">
              <w:rPr>
                <w:rFonts w:ascii="Calibri" w:eastAsia="Times New Roman" w:hAnsi="Calibri" w:cs="Times New Roman"/>
                <w:color w:val="000000"/>
              </w:rPr>
              <w:t xml:space="preserve"> Adult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91117D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58B523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29D98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3.00 (2.31,3.69)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8BEE42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-1.00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740335E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4FF6B61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C70DA0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84B17" w:rsidRPr="00C84B17" w14:paraId="068F00BF" w14:textId="77777777" w:rsidTr="00C84B17">
        <w:trPr>
          <w:trHeight w:val="320"/>
        </w:trPr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A71C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81D80F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4A66BA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53DF04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B17">
              <w:rPr>
                <w:rFonts w:ascii="Calibri" w:eastAsia="Times New Roman" w:hAnsi="Calibri" w:cs="Times New Roman"/>
                <w:color w:val="000000"/>
              </w:rPr>
              <w:t>2.00 (1.51,2.49)</w:t>
            </w: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5015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EEDF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D886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5BA8" w14:textId="77777777" w:rsidR="00C84B17" w:rsidRPr="00C84B17" w:rsidRDefault="00C84B17" w:rsidP="00C84B1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84B17" w:rsidRPr="00C84B17" w14:paraId="55AE2C80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228" w14:textId="77777777" w:rsidR="00C84B17" w:rsidRPr="00C84B17" w:rsidRDefault="00C84B17" w:rsidP="00C84B1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6CC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7C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4B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44D7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AF7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D6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AB0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4B17" w:rsidRPr="00C84B17" w14:paraId="752EE0CA" w14:textId="77777777" w:rsidTr="00C84B17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B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E68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AF9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193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6C8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97E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2AD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598A" w14:textId="77777777" w:rsidR="00C84B17" w:rsidRPr="00C84B17" w:rsidRDefault="00C84B17" w:rsidP="00C8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72A789" w14:textId="77777777" w:rsidR="006A6235" w:rsidRDefault="00427ADD"/>
    <w:sectPr w:rsidR="006A6235" w:rsidSect="00C84B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17"/>
    <w:rsid w:val="003E67E3"/>
    <w:rsid w:val="00427ADD"/>
    <w:rsid w:val="00560410"/>
    <w:rsid w:val="005D2114"/>
    <w:rsid w:val="006C7F84"/>
    <w:rsid w:val="008B7421"/>
    <w:rsid w:val="00C84B17"/>
    <w:rsid w:val="00FD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514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4B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4B17"/>
    <w:rPr>
      <w:color w:val="954F72"/>
      <w:u w:val="single"/>
    </w:rPr>
  </w:style>
  <w:style w:type="paragraph" w:customStyle="1" w:styleId="font0">
    <w:name w:val="font0"/>
    <w:basedOn w:val="Normal"/>
    <w:rsid w:val="00C84B17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xl63">
    <w:name w:val="xl63"/>
    <w:basedOn w:val="Normal"/>
    <w:rsid w:val="00C84B17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4">
    <w:name w:val="xl64"/>
    <w:basedOn w:val="Normal"/>
    <w:rsid w:val="00C84B1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65">
    <w:name w:val="xl65"/>
    <w:basedOn w:val="Normal"/>
    <w:rsid w:val="00C84B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C84B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7">
    <w:name w:val="xl67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Normal"/>
    <w:rsid w:val="00C84B17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9">
    <w:name w:val="xl69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0">
    <w:name w:val="xl70"/>
    <w:basedOn w:val="Normal"/>
    <w:rsid w:val="00C84B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1">
    <w:name w:val="xl71"/>
    <w:basedOn w:val="Normal"/>
    <w:rsid w:val="00C84B1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4">
    <w:name w:val="xl74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C84B1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C84B1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77">
    <w:name w:val="xl77"/>
    <w:basedOn w:val="Normal"/>
    <w:rsid w:val="00C84B17"/>
    <w:pPr>
      <w:shd w:val="clear" w:color="000000" w:fill="FFE699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C84B17"/>
    <w:pPr>
      <w:shd w:val="clear" w:color="000000" w:fill="A9D08E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rsid w:val="00C84B17"/>
    <w:pPr>
      <w:shd w:val="clear" w:color="000000" w:fill="FFF2CC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C84B17"/>
    <w:pPr>
      <w:shd w:val="clear" w:color="000000" w:fill="C6E0B4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C84B1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C84B17"/>
    <w:pPr>
      <w:pBdr>
        <w:top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C84B17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C84B17"/>
    <w:pPr>
      <w:pBdr>
        <w:top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C84B17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C84B17"/>
    <w:pP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7">
    <w:name w:val="xl87"/>
    <w:basedOn w:val="Normal"/>
    <w:rsid w:val="00C84B17"/>
    <w:pP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8">
    <w:name w:val="xl88"/>
    <w:basedOn w:val="Normal"/>
    <w:rsid w:val="00C84B1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9">
    <w:name w:val="xl89"/>
    <w:basedOn w:val="Normal"/>
    <w:rsid w:val="00C84B1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C84B17"/>
    <w:pPr>
      <w:pBdr>
        <w:top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1">
    <w:name w:val="xl91"/>
    <w:basedOn w:val="Normal"/>
    <w:rsid w:val="00C84B17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2">
    <w:name w:val="xl92"/>
    <w:basedOn w:val="Normal"/>
    <w:rsid w:val="00C84B17"/>
    <w:pP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3">
    <w:name w:val="xl93"/>
    <w:basedOn w:val="Normal"/>
    <w:rsid w:val="00C84B17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4">
    <w:name w:val="xl94"/>
    <w:basedOn w:val="Normal"/>
    <w:rsid w:val="00C84B17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5">
    <w:name w:val="xl95"/>
    <w:basedOn w:val="Normal"/>
    <w:rsid w:val="00C84B17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6">
    <w:name w:val="xl96"/>
    <w:basedOn w:val="Normal"/>
    <w:rsid w:val="00C84B17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7">
    <w:name w:val="xl97"/>
    <w:basedOn w:val="Normal"/>
    <w:rsid w:val="00C84B17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8">
    <w:name w:val="xl98"/>
    <w:basedOn w:val="Normal"/>
    <w:rsid w:val="00C84B17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9">
    <w:name w:val="xl99"/>
    <w:basedOn w:val="Normal"/>
    <w:rsid w:val="00C84B17"/>
    <w:pPr>
      <w:shd w:val="clear" w:color="000000" w:fill="A9D08E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6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936</Words>
  <Characters>11037</Characters>
  <Application>Microsoft Macintosh Word</Application>
  <DocSecurity>0</DocSecurity>
  <Lines>91</Lines>
  <Paragraphs>25</Paragraphs>
  <ScaleCrop>false</ScaleCrop>
  <LinksUpToDate>false</LinksUpToDate>
  <CharactersWithSpaces>1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tt</dc:creator>
  <cp:keywords/>
  <dc:description/>
  <cp:lastModifiedBy>Christopher Schmitt</cp:lastModifiedBy>
  <cp:revision>2</cp:revision>
  <dcterms:created xsi:type="dcterms:W3CDTF">2020-04-18T19:32:00Z</dcterms:created>
  <dcterms:modified xsi:type="dcterms:W3CDTF">2020-04-18T19:37:00Z</dcterms:modified>
</cp:coreProperties>
</file>